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Vanligtabell2"/>
        <w:tblW w:w="11519" w:type="dxa"/>
        <w:tblLook w:val="04A0" w:firstRow="1" w:lastRow="0" w:firstColumn="1" w:lastColumn="0" w:noHBand="0" w:noVBand="1"/>
      </w:tblPr>
      <w:tblGrid>
        <w:gridCol w:w="2521"/>
        <w:gridCol w:w="1680"/>
        <w:gridCol w:w="895"/>
        <w:gridCol w:w="894"/>
        <w:gridCol w:w="890"/>
        <w:gridCol w:w="899"/>
        <w:gridCol w:w="896"/>
        <w:gridCol w:w="894"/>
        <w:gridCol w:w="975"/>
        <w:gridCol w:w="975"/>
      </w:tblGrid>
      <w:tr w:rsidR="002747E4" w:rsidRPr="00626A7F" w14:paraId="6F577DF6" w14:textId="77777777" w:rsidTr="00B415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9" w:type="dxa"/>
            <w:gridSpan w:val="10"/>
            <w:tcBorders>
              <w:top w:val="nil"/>
              <w:bottom w:val="single" w:sz="4" w:space="0" w:color="auto"/>
            </w:tcBorders>
          </w:tcPr>
          <w:p w14:paraId="221DE143" w14:textId="333D8B88" w:rsidR="002747E4" w:rsidRPr="00192806" w:rsidRDefault="002747E4" w:rsidP="002747E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bookmarkStart w:id="0" w:name="_GoBack"/>
            <w:bookmarkEnd w:id="0"/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1 Table     Distribution of answers to TB knowledge questions according to TB category, sex, HIV status and educational level</w:t>
            </w:r>
          </w:p>
        </w:tc>
      </w:tr>
      <w:tr w:rsidR="00B41551" w:rsidRPr="002747E4" w14:paraId="0E032C9D" w14:textId="77777777" w:rsidTr="00E12C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1" w:type="dxa"/>
            <w:tcBorders>
              <w:top w:val="single" w:sz="4" w:space="0" w:color="auto"/>
              <w:bottom w:val="single" w:sz="4" w:space="0" w:color="auto"/>
            </w:tcBorders>
          </w:tcPr>
          <w:p w14:paraId="617461AB" w14:textId="77777777" w:rsidR="00B41551" w:rsidRPr="002747E4" w:rsidRDefault="00B41551" w:rsidP="002747E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14:paraId="48D3C0DA" w14:textId="77777777" w:rsidR="00B41551" w:rsidRPr="00192806" w:rsidRDefault="00B41551" w:rsidP="00274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FB6B96" w14:textId="1DC6A86B" w:rsidR="00B41551" w:rsidRPr="00B41551" w:rsidRDefault="00B41551" w:rsidP="00274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GB"/>
              </w:rPr>
            </w:pPr>
            <w:r w:rsidRPr="00B4155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TB category</w:t>
            </w:r>
            <w:r w:rsidRPr="00B41551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7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7B9431" w14:textId="3CC850B0" w:rsidR="00B41551" w:rsidRPr="00B41551" w:rsidRDefault="00B41551" w:rsidP="00274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GB"/>
              </w:rPr>
            </w:pPr>
            <w:proofErr w:type="spellStart"/>
            <w:r w:rsidRPr="00B4155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ex</w:t>
            </w:r>
            <w:r w:rsidRPr="00B41551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7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3B94C0" w14:textId="146E3F48" w:rsidR="00B41551" w:rsidRPr="00B41551" w:rsidRDefault="00B41551" w:rsidP="00274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GB"/>
              </w:rPr>
            </w:pPr>
            <w:r w:rsidRPr="00B4155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HIV status</w:t>
            </w:r>
            <w:r w:rsidRPr="00B41551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19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03FCBA" w14:textId="39645E7D" w:rsidR="00B41551" w:rsidRPr="00B41551" w:rsidRDefault="00626A7F" w:rsidP="00274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</w:t>
            </w:r>
            <w:r w:rsidR="00B41551" w:rsidRPr="00B4155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ducational </w:t>
            </w:r>
            <w:proofErr w:type="spellStart"/>
            <w:r w:rsidR="00B41551" w:rsidRPr="00B4155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evel</w:t>
            </w:r>
            <w:r w:rsidR="00B41551" w:rsidRPr="00B41551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GB"/>
              </w:rPr>
              <w:t>d</w:t>
            </w:r>
            <w:proofErr w:type="spellEnd"/>
          </w:p>
        </w:tc>
      </w:tr>
      <w:tr w:rsidR="002747E4" w:rsidRPr="002747E4" w14:paraId="3A1E3ABB" w14:textId="77777777" w:rsidTr="002747E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1" w:type="dxa"/>
            <w:tcBorders>
              <w:top w:val="single" w:sz="4" w:space="0" w:color="auto"/>
              <w:bottom w:val="single" w:sz="4" w:space="0" w:color="auto"/>
            </w:tcBorders>
          </w:tcPr>
          <w:p w14:paraId="00509E0B" w14:textId="77777777" w:rsidR="002747E4" w:rsidRPr="002747E4" w:rsidRDefault="002747E4" w:rsidP="002747E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14:paraId="2FCBAF83" w14:textId="77777777" w:rsidR="002747E4" w:rsidRPr="00192806" w:rsidRDefault="002747E4" w:rsidP="00274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0856EB8A" w14:textId="77777777" w:rsidR="002747E4" w:rsidRPr="00192806" w:rsidRDefault="002747E4" w:rsidP="00274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GB"/>
              </w:rPr>
            </w:pPr>
            <w:r w:rsidRPr="0019280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TB patient</w:t>
            </w:r>
          </w:p>
          <w:p w14:paraId="3419122E" w14:textId="2BBE364F" w:rsidR="002747E4" w:rsidRPr="004754C1" w:rsidRDefault="00207D38" w:rsidP="00274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n </w:t>
            </w:r>
            <w:r w:rsidR="002747E4" w:rsidRPr="004754C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2747E4" w:rsidRPr="004754C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8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</w:tcPr>
          <w:p w14:paraId="7D28E495" w14:textId="77777777" w:rsidR="002747E4" w:rsidRPr="00192806" w:rsidRDefault="002747E4" w:rsidP="00274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92806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on-TB pa</w:t>
            </w:r>
            <w:r w:rsidRPr="00192806">
              <w:rPr>
                <w:rFonts w:ascii="Times New Roman" w:hAnsi="Times New Roman" w:cs="Times New Roman"/>
                <w:b/>
                <w:sz w:val="16"/>
                <w:szCs w:val="16"/>
              </w:rPr>
              <w:t>tient</w:t>
            </w:r>
          </w:p>
          <w:p w14:paraId="40DB2B8E" w14:textId="3BF02EF8" w:rsidR="002747E4" w:rsidRPr="004754C1" w:rsidRDefault="00207D38" w:rsidP="00274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n </w:t>
            </w:r>
            <w:r w:rsidRPr="004754C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2747E4" w:rsidRPr="004754C1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 w14:paraId="00901090" w14:textId="77777777" w:rsidR="002747E4" w:rsidRPr="00192806" w:rsidRDefault="002747E4" w:rsidP="00274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192806">
              <w:rPr>
                <w:rFonts w:ascii="Times New Roman" w:hAnsi="Times New Roman" w:cs="Times New Roman"/>
                <w:b/>
                <w:sz w:val="16"/>
                <w:szCs w:val="16"/>
              </w:rPr>
              <w:t>Male</w:t>
            </w:r>
          </w:p>
          <w:p w14:paraId="3322ACF2" w14:textId="1B10263E" w:rsidR="002747E4" w:rsidRPr="004754C1" w:rsidRDefault="00207D38" w:rsidP="00274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n </w:t>
            </w:r>
            <w:r w:rsidRPr="004754C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2747E4" w:rsidRPr="004754C1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14:paraId="382A67EB" w14:textId="77777777" w:rsidR="002747E4" w:rsidRPr="00192806" w:rsidRDefault="002747E4" w:rsidP="00274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192806">
              <w:rPr>
                <w:rFonts w:ascii="Times New Roman" w:hAnsi="Times New Roman" w:cs="Times New Roman"/>
                <w:b/>
                <w:sz w:val="16"/>
                <w:szCs w:val="16"/>
              </w:rPr>
              <w:t>Female</w:t>
            </w:r>
          </w:p>
          <w:p w14:paraId="545188E5" w14:textId="3CD2DE27" w:rsidR="002747E4" w:rsidRPr="004754C1" w:rsidRDefault="00207D38" w:rsidP="00274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n </w:t>
            </w:r>
            <w:r w:rsidRPr="004754C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2747E4" w:rsidRPr="004754C1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14:paraId="448716E1" w14:textId="77777777" w:rsidR="002747E4" w:rsidRPr="00192806" w:rsidRDefault="002747E4" w:rsidP="00274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192806">
              <w:rPr>
                <w:rFonts w:ascii="Times New Roman" w:hAnsi="Times New Roman" w:cs="Times New Roman"/>
                <w:b/>
                <w:sz w:val="16"/>
                <w:szCs w:val="16"/>
              </w:rPr>
              <w:t>HIV negative</w:t>
            </w:r>
          </w:p>
          <w:p w14:paraId="56FD8FE2" w14:textId="2CA3393E" w:rsidR="002747E4" w:rsidRPr="004754C1" w:rsidRDefault="00207D38" w:rsidP="00274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n </w:t>
            </w:r>
            <w:r w:rsidRPr="004754C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2747E4" w:rsidRPr="004754C1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</w:tcPr>
          <w:p w14:paraId="79C6795C" w14:textId="77777777" w:rsidR="002747E4" w:rsidRPr="00192806" w:rsidRDefault="002747E4" w:rsidP="00274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192806">
              <w:rPr>
                <w:rFonts w:ascii="Times New Roman" w:hAnsi="Times New Roman" w:cs="Times New Roman"/>
                <w:b/>
                <w:sz w:val="16"/>
                <w:szCs w:val="16"/>
              </w:rPr>
              <w:t>HIV positive</w:t>
            </w:r>
          </w:p>
          <w:p w14:paraId="5885B102" w14:textId="4949CFEF" w:rsidR="002747E4" w:rsidRPr="004754C1" w:rsidRDefault="00207D38" w:rsidP="00274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n </w:t>
            </w:r>
            <w:r w:rsidRPr="004754C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2747E4" w:rsidRPr="004754C1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14:paraId="5C298AD7" w14:textId="77777777" w:rsidR="002747E4" w:rsidRPr="00192806" w:rsidRDefault="002747E4" w:rsidP="00274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928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≤ primary school</w:t>
            </w:r>
          </w:p>
          <w:p w14:paraId="1BE486C0" w14:textId="4EC64173" w:rsidR="002747E4" w:rsidRPr="004754C1" w:rsidRDefault="00207D38" w:rsidP="00274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n </w:t>
            </w:r>
            <w:r w:rsidRPr="004754C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2747E4" w:rsidRPr="00475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14:paraId="70B439E8" w14:textId="77777777" w:rsidR="002747E4" w:rsidRPr="00192806" w:rsidRDefault="002747E4" w:rsidP="00274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928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˃ primary school</w:t>
            </w:r>
          </w:p>
          <w:p w14:paraId="2912323E" w14:textId="2385812F" w:rsidR="002747E4" w:rsidRPr="004754C1" w:rsidRDefault="00207D38" w:rsidP="00274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n </w:t>
            </w:r>
            <w:r w:rsidRPr="004754C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2747E4" w:rsidRPr="00475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</w:t>
            </w:r>
          </w:p>
        </w:tc>
      </w:tr>
      <w:tr w:rsidR="002747E4" w:rsidRPr="00192806" w14:paraId="6BBCCD35" w14:textId="77777777" w:rsidTr="00274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1" w:type="dxa"/>
            <w:tcBorders>
              <w:top w:val="single" w:sz="4" w:space="0" w:color="auto"/>
              <w:bottom w:val="single" w:sz="4" w:space="0" w:color="auto"/>
            </w:tcBorders>
          </w:tcPr>
          <w:p w14:paraId="4DF7E5FE" w14:textId="27433A25" w:rsidR="002747E4" w:rsidRPr="00192806" w:rsidRDefault="002747E4" w:rsidP="002747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</w:rPr>
              <w:t>Question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14:paraId="3A3F0D8D" w14:textId="77777777" w:rsidR="002747E4" w:rsidRPr="00192806" w:rsidRDefault="002747E4" w:rsidP="00274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1FF7B09E" w14:textId="77777777" w:rsidR="002747E4" w:rsidRPr="00192806" w:rsidRDefault="002747E4" w:rsidP="00274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7D38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n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</w:tcPr>
          <w:p w14:paraId="7C3F616E" w14:textId="2B044A93" w:rsidR="002747E4" w:rsidRPr="00192806" w:rsidRDefault="00207D38" w:rsidP="00274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7D38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n</w:t>
            </w:r>
            <w:r w:rsidR="002747E4"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 w14:paraId="0C29D6AA" w14:textId="4659AA8C" w:rsidR="002747E4" w:rsidRPr="00192806" w:rsidRDefault="00207D38" w:rsidP="00274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7D38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n</w:t>
            </w:r>
            <w:r w:rsidR="002747E4"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14:paraId="3C1CECA8" w14:textId="17969463" w:rsidR="002747E4" w:rsidRPr="00192806" w:rsidRDefault="00207D38" w:rsidP="00274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7D38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n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2747E4"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%)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14:paraId="3F3266E8" w14:textId="29F23732" w:rsidR="002747E4" w:rsidRPr="00192806" w:rsidRDefault="00207D38" w:rsidP="00274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7D38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n</w:t>
            </w:r>
            <w:r w:rsidR="002747E4"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</w:tcPr>
          <w:p w14:paraId="0BA2A7A1" w14:textId="3D4CACF2" w:rsidR="002747E4" w:rsidRPr="00192806" w:rsidRDefault="00207D38" w:rsidP="00274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7D38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n</w:t>
            </w:r>
            <w:r w:rsidR="002747E4"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14:paraId="3F40C2C6" w14:textId="57336AA3" w:rsidR="002747E4" w:rsidRPr="00192806" w:rsidRDefault="00207D38" w:rsidP="00274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7D38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n</w:t>
            </w:r>
            <w:r w:rsidR="002747E4"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14:paraId="327D041E" w14:textId="0408C126" w:rsidR="002747E4" w:rsidRPr="00192806" w:rsidRDefault="00207D38" w:rsidP="00274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7D38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n</w:t>
            </w:r>
            <w:r w:rsidR="002747E4"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%)</w:t>
            </w:r>
          </w:p>
        </w:tc>
      </w:tr>
      <w:tr w:rsidR="002747E4" w:rsidRPr="00192806" w14:paraId="6726630C" w14:textId="77777777" w:rsidTr="002747E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1" w:type="dxa"/>
            <w:vMerge w:val="restart"/>
            <w:tcBorders>
              <w:top w:val="single" w:sz="4" w:space="0" w:color="auto"/>
            </w:tcBorders>
          </w:tcPr>
          <w:p w14:paraId="45194E36" w14:textId="69907881" w:rsidR="002747E4" w:rsidRPr="00192806" w:rsidRDefault="002747E4" w:rsidP="002747E4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</w:rPr>
              <w:t>1. Ever heard of TB?</w:t>
            </w:r>
          </w:p>
        </w:tc>
        <w:tc>
          <w:tcPr>
            <w:tcW w:w="1680" w:type="dxa"/>
            <w:tcBorders>
              <w:top w:val="single" w:sz="4" w:space="0" w:color="auto"/>
              <w:bottom w:val="nil"/>
            </w:tcBorders>
          </w:tcPr>
          <w:p w14:paraId="76DA3878" w14:textId="77777777" w:rsidR="002747E4" w:rsidRPr="00192806" w:rsidRDefault="002747E4" w:rsidP="00274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</w:tcPr>
          <w:p w14:paraId="2CB53F0B" w14:textId="7E1CFBBA" w:rsidR="002747E4" w:rsidRPr="00192806" w:rsidRDefault="002747E4" w:rsidP="00274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3 (93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94" w:type="dxa"/>
            <w:tcBorders>
              <w:top w:val="single" w:sz="4" w:space="0" w:color="auto"/>
              <w:bottom w:val="nil"/>
            </w:tcBorders>
          </w:tcPr>
          <w:p w14:paraId="40404EC1" w14:textId="7C6D80A8" w:rsidR="002747E4" w:rsidRPr="00192806" w:rsidRDefault="002747E4" w:rsidP="00274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 (94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90" w:type="dxa"/>
            <w:tcBorders>
              <w:top w:val="single" w:sz="4" w:space="0" w:color="auto"/>
              <w:bottom w:val="nil"/>
            </w:tcBorders>
          </w:tcPr>
          <w:p w14:paraId="4B4D4A33" w14:textId="732A09F1" w:rsidR="002747E4" w:rsidRPr="00192806" w:rsidRDefault="002747E4" w:rsidP="00274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 (93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99" w:type="dxa"/>
            <w:tcBorders>
              <w:top w:val="single" w:sz="4" w:space="0" w:color="auto"/>
              <w:bottom w:val="nil"/>
            </w:tcBorders>
          </w:tcPr>
          <w:p w14:paraId="6F246383" w14:textId="244CA6ED" w:rsidR="002747E4" w:rsidRPr="00192806" w:rsidRDefault="002747E4" w:rsidP="00274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 (93</w:t>
            </w:r>
            <w:r w:rsidR="00BA16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96" w:type="dxa"/>
            <w:tcBorders>
              <w:top w:val="single" w:sz="4" w:space="0" w:color="auto"/>
              <w:bottom w:val="nil"/>
            </w:tcBorders>
          </w:tcPr>
          <w:p w14:paraId="4838FC16" w14:textId="5CD671E4" w:rsidR="002747E4" w:rsidRPr="00192806" w:rsidRDefault="002747E4" w:rsidP="00274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2 (94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94" w:type="dxa"/>
            <w:tcBorders>
              <w:top w:val="single" w:sz="4" w:space="0" w:color="auto"/>
              <w:bottom w:val="nil"/>
            </w:tcBorders>
          </w:tcPr>
          <w:p w14:paraId="4D2BB5F4" w14:textId="1326A7AD" w:rsidR="002747E4" w:rsidRPr="00192806" w:rsidRDefault="002747E4" w:rsidP="00274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 (90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</w:tcPr>
          <w:p w14:paraId="37792E19" w14:textId="4CFB50B8" w:rsidR="002747E4" w:rsidRPr="00192806" w:rsidRDefault="002747E4" w:rsidP="00274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 (91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</w:tcPr>
          <w:p w14:paraId="3EEA57EA" w14:textId="60547783" w:rsidR="002747E4" w:rsidRPr="00192806" w:rsidRDefault="002747E4" w:rsidP="00274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 (95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2747E4" w:rsidRPr="00192806" w14:paraId="4A672722" w14:textId="77777777" w:rsidTr="00274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1" w:type="dxa"/>
            <w:vMerge/>
          </w:tcPr>
          <w:p w14:paraId="46B2BE8B" w14:textId="77777777" w:rsidR="002747E4" w:rsidRPr="00192806" w:rsidRDefault="002747E4" w:rsidP="002747E4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</w:tcPr>
          <w:p w14:paraId="5244A5A6" w14:textId="77777777" w:rsidR="002747E4" w:rsidRPr="00192806" w:rsidRDefault="002747E4" w:rsidP="00274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</w:tcPr>
          <w:p w14:paraId="2E93B243" w14:textId="3633D606" w:rsidR="002747E4" w:rsidRPr="00192806" w:rsidRDefault="002747E4" w:rsidP="00274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7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</w:tcPr>
          <w:p w14:paraId="732A8FD3" w14:textId="0FEDA179" w:rsidR="002747E4" w:rsidRPr="00192806" w:rsidRDefault="002747E4" w:rsidP="00274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6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90" w:type="dxa"/>
            <w:tcBorders>
              <w:top w:val="nil"/>
              <w:bottom w:val="single" w:sz="4" w:space="0" w:color="auto"/>
            </w:tcBorders>
          </w:tcPr>
          <w:p w14:paraId="21953E96" w14:textId="2ECC6334" w:rsidR="002747E4" w:rsidRPr="00192806" w:rsidRDefault="002747E4" w:rsidP="00274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7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99" w:type="dxa"/>
            <w:tcBorders>
              <w:top w:val="nil"/>
              <w:bottom w:val="single" w:sz="4" w:space="0" w:color="auto"/>
            </w:tcBorders>
          </w:tcPr>
          <w:p w14:paraId="758ED6F5" w14:textId="2BAC8979" w:rsidR="002747E4" w:rsidRPr="00192806" w:rsidRDefault="002747E4" w:rsidP="00274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7</w:t>
            </w:r>
            <w:r w:rsidR="00BA16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</w:tcPr>
          <w:p w14:paraId="46391D9B" w14:textId="29DC2513" w:rsidR="002747E4" w:rsidRPr="00192806" w:rsidRDefault="002747E4" w:rsidP="00274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6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</w:tcPr>
          <w:p w14:paraId="1831AE02" w14:textId="2379C02C" w:rsidR="002747E4" w:rsidRPr="00192806" w:rsidRDefault="002747E4" w:rsidP="00274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10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</w:tcPr>
          <w:p w14:paraId="5F0B0F1B" w14:textId="10CE1AD3" w:rsidR="002747E4" w:rsidRPr="00192806" w:rsidRDefault="002747E4" w:rsidP="00274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9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</w:tcPr>
          <w:p w14:paraId="464F7AF7" w14:textId="4DE7C507" w:rsidR="002747E4" w:rsidRPr="00192806" w:rsidRDefault="002747E4" w:rsidP="00274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5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2747E4" w:rsidRPr="00192806" w14:paraId="51178C4B" w14:textId="77777777" w:rsidTr="002747E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1" w:type="dxa"/>
            <w:vMerge w:val="restart"/>
          </w:tcPr>
          <w:p w14:paraId="725523C8" w14:textId="0C39F4A5" w:rsidR="002747E4" w:rsidRPr="00192806" w:rsidRDefault="002747E4" w:rsidP="002747E4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Do you know any TB symptoms?</w:t>
            </w:r>
          </w:p>
        </w:tc>
        <w:tc>
          <w:tcPr>
            <w:tcW w:w="1680" w:type="dxa"/>
            <w:tcBorders>
              <w:top w:val="single" w:sz="4" w:space="0" w:color="auto"/>
              <w:bottom w:val="nil"/>
            </w:tcBorders>
          </w:tcPr>
          <w:p w14:paraId="474AA718" w14:textId="77777777" w:rsidR="002747E4" w:rsidRPr="00192806" w:rsidRDefault="002747E4" w:rsidP="00274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nly RS</w:t>
            </w:r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</w:tcPr>
          <w:p w14:paraId="15F90BE1" w14:textId="7DA6770C" w:rsidR="002747E4" w:rsidRPr="00192806" w:rsidRDefault="002747E4" w:rsidP="00274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 (40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94" w:type="dxa"/>
            <w:tcBorders>
              <w:top w:val="single" w:sz="4" w:space="0" w:color="auto"/>
              <w:bottom w:val="nil"/>
            </w:tcBorders>
          </w:tcPr>
          <w:p w14:paraId="0E496725" w14:textId="2A585CED" w:rsidR="002747E4" w:rsidRPr="00192806" w:rsidRDefault="002747E4" w:rsidP="00274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 (56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90" w:type="dxa"/>
            <w:tcBorders>
              <w:top w:val="single" w:sz="4" w:space="0" w:color="auto"/>
              <w:bottom w:val="nil"/>
            </w:tcBorders>
          </w:tcPr>
          <w:p w14:paraId="69A5978A" w14:textId="72069715" w:rsidR="002747E4" w:rsidRPr="00192806" w:rsidRDefault="002747E4" w:rsidP="00274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 (40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99" w:type="dxa"/>
            <w:tcBorders>
              <w:top w:val="single" w:sz="4" w:space="0" w:color="auto"/>
              <w:bottom w:val="nil"/>
            </w:tcBorders>
          </w:tcPr>
          <w:p w14:paraId="10B36E5D" w14:textId="1522A35A" w:rsidR="002747E4" w:rsidRPr="00192806" w:rsidRDefault="002747E4" w:rsidP="00274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 (47</w:t>
            </w:r>
            <w:r w:rsidR="00BA16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96" w:type="dxa"/>
            <w:tcBorders>
              <w:top w:val="single" w:sz="4" w:space="0" w:color="auto"/>
              <w:bottom w:val="nil"/>
            </w:tcBorders>
          </w:tcPr>
          <w:p w14:paraId="1154F6C3" w14:textId="7D871D4B" w:rsidR="002747E4" w:rsidRPr="00192806" w:rsidRDefault="002747E4" w:rsidP="00274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 (44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94" w:type="dxa"/>
            <w:tcBorders>
              <w:top w:val="single" w:sz="4" w:space="0" w:color="auto"/>
              <w:bottom w:val="nil"/>
            </w:tcBorders>
          </w:tcPr>
          <w:p w14:paraId="038B514A" w14:textId="4F7E761C" w:rsidR="002747E4" w:rsidRPr="00192806" w:rsidRDefault="002747E4" w:rsidP="00274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29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</w:tcPr>
          <w:p w14:paraId="0B132B4F" w14:textId="4185DE79" w:rsidR="002747E4" w:rsidRPr="00192806" w:rsidRDefault="002747E4" w:rsidP="00274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 (41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</w:tcPr>
          <w:p w14:paraId="79711A09" w14:textId="29A98E89" w:rsidR="002747E4" w:rsidRPr="00192806" w:rsidRDefault="002747E4" w:rsidP="00274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 (46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2747E4" w:rsidRPr="00192806" w14:paraId="4D10D00E" w14:textId="77777777" w:rsidTr="00274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1" w:type="dxa"/>
            <w:vMerge/>
          </w:tcPr>
          <w:p w14:paraId="0F6DE887" w14:textId="77777777" w:rsidR="002747E4" w:rsidRPr="00192806" w:rsidRDefault="002747E4" w:rsidP="002747E4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067E2DE8" w14:textId="01030CFC" w:rsidR="002747E4" w:rsidRPr="00192806" w:rsidRDefault="002747E4" w:rsidP="00274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nly CS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31B3CCDD" w14:textId="76320383" w:rsidR="002747E4" w:rsidRPr="00192806" w:rsidRDefault="002747E4" w:rsidP="00274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</w:t>
            </w:r>
            <w:r w:rsidR="00561C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59C6FADF" w14:textId="1AF1ABE5" w:rsidR="002747E4" w:rsidRPr="00192806" w:rsidRDefault="002747E4" w:rsidP="00274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3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14:paraId="462D94D8" w14:textId="01DEEEA1" w:rsidR="002747E4" w:rsidRPr="00192806" w:rsidRDefault="002747E4" w:rsidP="00274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7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5DB40BE4" w14:textId="77777777" w:rsidR="002747E4" w:rsidRPr="00192806" w:rsidRDefault="002747E4" w:rsidP="00274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896" w:type="dxa"/>
            <w:tcBorders>
              <w:top w:val="nil"/>
              <w:bottom w:val="nil"/>
            </w:tcBorders>
          </w:tcPr>
          <w:p w14:paraId="2C930329" w14:textId="77777777" w:rsidR="002747E4" w:rsidRPr="00192806" w:rsidRDefault="002747E4" w:rsidP="00274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1EED0B52" w14:textId="68CDE6E6" w:rsidR="002747E4" w:rsidRPr="00192806" w:rsidRDefault="002747E4" w:rsidP="00274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14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14:paraId="2A0EEAAF" w14:textId="65F59952" w:rsidR="002747E4" w:rsidRPr="00192806" w:rsidRDefault="002747E4" w:rsidP="00274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14:paraId="194DFC17" w14:textId="76EC0363" w:rsidR="002747E4" w:rsidRPr="00192806" w:rsidRDefault="002747E4" w:rsidP="00274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7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2747E4" w:rsidRPr="00192806" w14:paraId="4C9BB177" w14:textId="77777777" w:rsidTr="002747E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1" w:type="dxa"/>
            <w:vMerge/>
          </w:tcPr>
          <w:p w14:paraId="190A9223" w14:textId="77777777" w:rsidR="002747E4" w:rsidRPr="00192806" w:rsidRDefault="002747E4" w:rsidP="002747E4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45951584" w14:textId="7A4493BA" w:rsidR="002747E4" w:rsidRPr="00192806" w:rsidRDefault="002747E4" w:rsidP="00274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S and CS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036749C4" w14:textId="77BDB80A" w:rsidR="002747E4" w:rsidRPr="00192806" w:rsidRDefault="002747E4" w:rsidP="00274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 (26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2C858B64" w14:textId="445C21B8" w:rsidR="002747E4" w:rsidRPr="00192806" w:rsidRDefault="002747E4" w:rsidP="00274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 (19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14:paraId="576A446C" w14:textId="60753C7A" w:rsidR="002747E4" w:rsidRPr="00192806" w:rsidRDefault="002747E4" w:rsidP="00274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16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22CFC0BF" w14:textId="6CE1769B" w:rsidR="002747E4" w:rsidRPr="00192806" w:rsidRDefault="002747E4" w:rsidP="00274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 (33</w:t>
            </w:r>
            <w:r w:rsidR="00BA16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96" w:type="dxa"/>
            <w:tcBorders>
              <w:top w:val="nil"/>
              <w:bottom w:val="nil"/>
            </w:tcBorders>
          </w:tcPr>
          <w:p w14:paraId="152E4C70" w14:textId="437BCCD1" w:rsidR="002747E4" w:rsidRPr="00192806" w:rsidRDefault="002747E4" w:rsidP="00274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 (23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2C371EE9" w14:textId="3E1FEA2F" w:rsidR="002747E4" w:rsidRPr="00192806" w:rsidRDefault="002747E4" w:rsidP="00274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33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14:paraId="5804C202" w14:textId="775E3E2F" w:rsidR="002747E4" w:rsidRPr="00192806" w:rsidRDefault="002747E4" w:rsidP="00274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20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14:paraId="4993B6AB" w14:textId="574AD856" w:rsidR="002747E4" w:rsidRPr="00192806" w:rsidRDefault="002747E4" w:rsidP="00274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 (29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2747E4" w:rsidRPr="00192806" w14:paraId="0CAE9CDC" w14:textId="77777777" w:rsidTr="00274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1" w:type="dxa"/>
            <w:vMerge/>
          </w:tcPr>
          <w:p w14:paraId="0BF41240" w14:textId="77777777" w:rsidR="002747E4" w:rsidRPr="00192806" w:rsidRDefault="002747E4" w:rsidP="002747E4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</w:tcPr>
          <w:p w14:paraId="2D6CE9EF" w14:textId="7F08F8C0" w:rsidR="002747E4" w:rsidRPr="00192806" w:rsidRDefault="002747E4" w:rsidP="00274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</w:tcPr>
          <w:p w14:paraId="465730A5" w14:textId="444A56C9" w:rsidR="002747E4" w:rsidRPr="00192806" w:rsidRDefault="002747E4" w:rsidP="00274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 (32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</w:tcPr>
          <w:p w14:paraId="19F1F3F9" w14:textId="1D866C28" w:rsidR="002747E4" w:rsidRPr="00192806" w:rsidRDefault="002747E4" w:rsidP="00274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 (22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90" w:type="dxa"/>
            <w:tcBorders>
              <w:top w:val="nil"/>
              <w:bottom w:val="single" w:sz="4" w:space="0" w:color="auto"/>
            </w:tcBorders>
          </w:tcPr>
          <w:p w14:paraId="37D2E5FA" w14:textId="0C9DF1B0" w:rsidR="002747E4" w:rsidRPr="00192806" w:rsidRDefault="002747E4" w:rsidP="00274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 (38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99" w:type="dxa"/>
            <w:tcBorders>
              <w:top w:val="nil"/>
              <w:bottom w:val="single" w:sz="4" w:space="0" w:color="auto"/>
            </w:tcBorders>
          </w:tcPr>
          <w:p w14:paraId="30CD73E0" w14:textId="208FFA04" w:rsidR="002747E4" w:rsidRPr="00192806" w:rsidRDefault="002747E4" w:rsidP="00274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21</w:t>
            </w:r>
            <w:r w:rsidR="00BA16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</w:tcPr>
          <w:p w14:paraId="276403AF" w14:textId="7F6D5074" w:rsidR="002747E4" w:rsidRPr="00192806" w:rsidRDefault="002747E4" w:rsidP="00274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 (32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</w:tcPr>
          <w:p w14:paraId="42EE2698" w14:textId="3FFD66D1" w:rsidR="002747E4" w:rsidRPr="00192806" w:rsidRDefault="002747E4" w:rsidP="00274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24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</w:tcPr>
          <w:p w14:paraId="773303AC" w14:textId="75847E3E" w:rsidR="002747E4" w:rsidRPr="00192806" w:rsidRDefault="002747E4" w:rsidP="00274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 (39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</w:tcPr>
          <w:p w14:paraId="7B20E553" w14:textId="6D5A4051" w:rsidR="002747E4" w:rsidRPr="00192806" w:rsidRDefault="002747E4" w:rsidP="00274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17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2747E4" w:rsidRPr="00192806" w14:paraId="2A1664A3" w14:textId="77777777" w:rsidTr="002747E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1" w:type="dxa"/>
            <w:vMerge w:val="restart"/>
          </w:tcPr>
          <w:p w14:paraId="21C44E7C" w14:textId="6FD9E75D" w:rsidR="002747E4" w:rsidRPr="00192806" w:rsidRDefault="002747E4" w:rsidP="002747E4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 Knowledge about EPTB: which parts of the body could be affected by TB?</w:t>
            </w:r>
          </w:p>
        </w:tc>
        <w:tc>
          <w:tcPr>
            <w:tcW w:w="1680" w:type="dxa"/>
            <w:tcBorders>
              <w:top w:val="single" w:sz="4" w:space="0" w:color="auto"/>
              <w:bottom w:val="nil"/>
            </w:tcBorders>
          </w:tcPr>
          <w:p w14:paraId="0303A51F" w14:textId="77777777" w:rsidR="002747E4" w:rsidRPr="00192806" w:rsidRDefault="002747E4" w:rsidP="00274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ungs</w:t>
            </w:r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</w:tcPr>
          <w:p w14:paraId="3DE240F9" w14:textId="72F0404C" w:rsidR="002747E4" w:rsidRPr="00192806" w:rsidRDefault="002747E4" w:rsidP="00274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 (54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94" w:type="dxa"/>
            <w:tcBorders>
              <w:top w:val="single" w:sz="4" w:space="0" w:color="auto"/>
              <w:bottom w:val="nil"/>
            </w:tcBorders>
          </w:tcPr>
          <w:p w14:paraId="2BE35878" w14:textId="48F00BFA" w:rsidR="002747E4" w:rsidRPr="00192806" w:rsidRDefault="002747E4" w:rsidP="00274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 (56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90" w:type="dxa"/>
            <w:tcBorders>
              <w:top w:val="single" w:sz="4" w:space="0" w:color="auto"/>
              <w:bottom w:val="nil"/>
            </w:tcBorders>
          </w:tcPr>
          <w:p w14:paraId="798D24DD" w14:textId="224D9D7E" w:rsidR="002747E4" w:rsidRPr="00192806" w:rsidRDefault="002747E4" w:rsidP="00274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 (53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99" w:type="dxa"/>
            <w:tcBorders>
              <w:top w:val="single" w:sz="4" w:space="0" w:color="auto"/>
              <w:bottom w:val="nil"/>
            </w:tcBorders>
          </w:tcPr>
          <w:p w14:paraId="36CC1B43" w14:textId="4E773FE6" w:rsidR="002747E4" w:rsidRPr="00192806" w:rsidRDefault="002747E4" w:rsidP="00274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 (56</w:t>
            </w:r>
            <w:r w:rsidR="00BA16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96" w:type="dxa"/>
            <w:tcBorders>
              <w:top w:val="single" w:sz="4" w:space="0" w:color="auto"/>
              <w:bottom w:val="nil"/>
            </w:tcBorders>
          </w:tcPr>
          <w:p w14:paraId="30701FC9" w14:textId="1FB46CE0" w:rsidR="002747E4" w:rsidRPr="00192806" w:rsidRDefault="002747E4" w:rsidP="00274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 (52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94" w:type="dxa"/>
            <w:tcBorders>
              <w:top w:val="single" w:sz="4" w:space="0" w:color="auto"/>
              <w:bottom w:val="nil"/>
            </w:tcBorders>
          </w:tcPr>
          <w:p w14:paraId="58802B13" w14:textId="3A6264E7" w:rsidR="002747E4" w:rsidRPr="00192806" w:rsidRDefault="002747E4" w:rsidP="00274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 (71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</w:tcPr>
          <w:p w14:paraId="763C5119" w14:textId="6BC5C6F6" w:rsidR="002747E4" w:rsidRPr="00192806" w:rsidRDefault="002747E4" w:rsidP="00274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 (48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</w:tcPr>
          <w:p w14:paraId="0300197B" w14:textId="1D6EAB6D" w:rsidR="002747E4" w:rsidRPr="00192806" w:rsidRDefault="002747E4" w:rsidP="00274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 (63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2747E4" w:rsidRPr="00192806" w14:paraId="5BC937AE" w14:textId="77777777" w:rsidTr="00274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1" w:type="dxa"/>
            <w:vMerge/>
          </w:tcPr>
          <w:p w14:paraId="381F9523" w14:textId="77777777" w:rsidR="002747E4" w:rsidRPr="00192806" w:rsidRDefault="002747E4" w:rsidP="002747E4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2EA923FA" w14:textId="77777777" w:rsidR="002747E4" w:rsidRPr="00192806" w:rsidRDefault="002747E4" w:rsidP="00274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ungs and another site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29D5F381" w14:textId="05DF974D" w:rsidR="002747E4" w:rsidRPr="00192806" w:rsidRDefault="002747E4" w:rsidP="00274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</w:t>
            </w:r>
            <w:r w:rsidR="00561C8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0FEB72DC" w14:textId="77777777" w:rsidR="002747E4" w:rsidRPr="00192806" w:rsidRDefault="002747E4" w:rsidP="00274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14:paraId="2272235C" w14:textId="77777777" w:rsidR="002747E4" w:rsidRPr="00192806" w:rsidRDefault="002747E4" w:rsidP="00274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0FC3406A" w14:textId="4FDB293B" w:rsidR="002747E4" w:rsidRPr="00192806" w:rsidRDefault="002747E4" w:rsidP="00274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2</w:t>
            </w:r>
            <w:r w:rsidR="00BA16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96" w:type="dxa"/>
            <w:tcBorders>
              <w:top w:val="nil"/>
              <w:bottom w:val="nil"/>
            </w:tcBorders>
          </w:tcPr>
          <w:p w14:paraId="79F22E33" w14:textId="67C1953B" w:rsidR="002747E4" w:rsidRPr="00192806" w:rsidRDefault="002747E4" w:rsidP="00274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1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5AE340F4" w14:textId="77777777" w:rsidR="002747E4" w:rsidRPr="00192806" w:rsidRDefault="002747E4" w:rsidP="00274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14:paraId="363C6E2E" w14:textId="17983CE9" w:rsidR="002747E4" w:rsidRPr="00192806" w:rsidRDefault="002747E4" w:rsidP="00274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14:paraId="475BBD64" w14:textId="13C24F16" w:rsidR="002747E4" w:rsidRPr="00192806" w:rsidRDefault="002747E4" w:rsidP="00274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2)</w:t>
            </w:r>
          </w:p>
        </w:tc>
      </w:tr>
      <w:tr w:rsidR="002747E4" w:rsidRPr="00192806" w14:paraId="1AC5FC0B" w14:textId="77777777" w:rsidTr="002747E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1" w:type="dxa"/>
            <w:vMerge/>
          </w:tcPr>
          <w:p w14:paraId="5169E248" w14:textId="77777777" w:rsidR="002747E4" w:rsidRPr="00192806" w:rsidRDefault="002747E4" w:rsidP="002747E4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</w:tcPr>
          <w:p w14:paraId="661AB65A" w14:textId="62F22AA3" w:rsidR="002747E4" w:rsidRPr="00192806" w:rsidRDefault="002747E4" w:rsidP="00274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on`t know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</w:tcPr>
          <w:p w14:paraId="29D27E80" w14:textId="6DBC29D4" w:rsidR="002747E4" w:rsidRPr="00192806" w:rsidRDefault="002747E4" w:rsidP="00274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 (44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</w:tcPr>
          <w:p w14:paraId="0B4BCC3F" w14:textId="3C0860AB" w:rsidR="002747E4" w:rsidRPr="00192806" w:rsidRDefault="002747E4" w:rsidP="00274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 (44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90" w:type="dxa"/>
            <w:tcBorders>
              <w:top w:val="nil"/>
              <w:bottom w:val="single" w:sz="4" w:space="0" w:color="auto"/>
            </w:tcBorders>
          </w:tcPr>
          <w:p w14:paraId="41E5353E" w14:textId="169FB93A" w:rsidR="002747E4" w:rsidRPr="00192806" w:rsidRDefault="002747E4" w:rsidP="00274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 (47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99" w:type="dxa"/>
            <w:tcBorders>
              <w:top w:val="nil"/>
              <w:bottom w:val="single" w:sz="4" w:space="0" w:color="auto"/>
            </w:tcBorders>
          </w:tcPr>
          <w:p w14:paraId="113875B3" w14:textId="25C98BA2" w:rsidR="002747E4" w:rsidRPr="00192806" w:rsidRDefault="002747E4" w:rsidP="00274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 (42</w:t>
            </w:r>
            <w:r w:rsidR="00BA16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</w:tcPr>
          <w:p w14:paraId="574AF80F" w14:textId="0886D9B2" w:rsidR="002747E4" w:rsidRPr="00192806" w:rsidRDefault="002747E4" w:rsidP="00274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 (47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</w:tcPr>
          <w:p w14:paraId="721B2A9E" w14:textId="39B34958" w:rsidR="002747E4" w:rsidRPr="00192806" w:rsidRDefault="002747E4" w:rsidP="00274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29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</w:tcPr>
          <w:p w14:paraId="624D11C8" w14:textId="2E117928" w:rsidR="002747E4" w:rsidRPr="00192806" w:rsidRDefault="002747E4" w:rsidP="00274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 (52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</w:tcPr>
          <w:p w14:paraId="41AFFFDF" w14:textId="6F61B23E" w:rsidR="002747E4" w:rsidRPr="00192806" w:rsidRDefault="002747E4" w:rsidP="00274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 (34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2747E4" w:rsidRPr="00192806" w14:paraId="1D17C5BE" w14:textId="77777777" w:rsidTr="00274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1" w:type="dxa"/>
            <w:vMerge w:val="restart"/>
          </w:tcPr>
          <w:p w14:paraId="38630218" w14:textId="5B238390" w:rsidR="002747E4" w:rsidRPr="00192806" w:rsidRDefault="002747E4" w:rsidP="002747E4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 TB spread: person to person?</w:t>
            </w:r>
          </w:p>
        </w:tc>
        <w:tc>
          <w:tcPr>
            <w:tcW w:w="1680" w:type="dxa"/>
            <w:tcBorders>
              <w:top w:val="single" w:sz="4" w:space="0" w:color="auto"/>
              <w:bottom w:val="nil"/>
            </w:tcBorders>
          </w:tcPr>
          <w:p w14:paraId="4954333A" w14:textId="77777777" w:rsidR="002747E4" w:rsidRPr="00192806" w:rsidRDefault="002747E4" w:rsidP="00274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</w:tcPr>
          <w:p w14:paraId="3E3E101D" w14:textId="669DA772" w:rsidR="002747E4" w:rsidRPr="00192806" w:rsidRDefault="002747E4" w:rsidP="00274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 (79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94" w:type="dxa"/>
            <w:tcBorders>
              <w:top w:val="single" w:sz="4" w:space="0" w:color="auto"/>
              <w:bottom w:val="nil"/>
            </w:tcBorders>
          </w:tcPr>
          <w:p w14:paraId="6DFCEC6B" w14:textId="28715AB6" w:rsidR="002747E4" w:rsidRPr="00192806" w:rsidRDefault="002747E4" w:rsidP="00274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 (79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90" w:type="dxa"/>
            <w:tcBorders>
              <w:top w:val="single" w:sz="4" w:space="0" w:color="auto"/>
              <w:bottom w:val="nil"/>
            </w:tcBorders>
          </w:tcPr>
          <w:p w14:paraId="6B45185B" w14:textId="0891A05E" w:rsidR="002747E4" w:rsidRPr="00192806" w:rsidRDefault="002747E4" w:rsidP="00274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 (82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99" w:type="dxa"/>
            <w:tcBorders>
              <w:top w:val="single" w:sz="4" w:space="0" w:color="auto"/>
              <w:bottom w:val="nil"/>
            </w:tcBorders>
          </w:tcPr>
          <w:p w14:paraId="54C45BEF" w14:textId="3FFE9F77" w:rsidR="002747E4" w:rsidRPr="00192806" w:rsidRDefault="002747E4" w:rsidP="00274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 (81</w:t>
            </w:r>
            <w:r w:rsidR="00BA16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96" w:type="dxa"/>
            <w:tcBorders>
              <w:top w:val="single" w:sz="4" w:space="0" w:color="auto"/>
              <w:bottom w:val="nil"/>
            </w:tcBorders>
          </w:tcPr>
          <w:p w14:paraId="21D7647F" w14:textId="385A2C4D" w:rsidR="002747E4" w:rsidRPr="00192806" w:rsidRDefault="002747E4" w:rsidP="00274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 (78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94" w:type="dxa"/>
            <w:tcBorders>
              <w:top w:val="single" w:sz="4" w:space="0" w:color="auto"/>
              <w:bottom w:val="nil"/>
            </w:tcBorders>
          </w:tcPr>
          <w:p w14:paraId="5F372DBB" w14:textId="11FFF601" w:rsidR="002747E4" w:rsidRPr="00192806" w:rsidRDefault="002747E4" w:rsidP="00274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 (90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</w:tcPr>
          <w:p w14:paraId="204C0031" w14:textId="42BAFD50" w:rsidR="002747E4" w:rsidRPr="00192806" w:rsidRDefault="002747E4" w:rsidP="00274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 (74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</w:tcPr>
          <w:p w14:paraId="1EB0232E" w14:textId="1A94B603" w:rsidR="002747E4" w:rsidRPr="00192806" w:rsidRDefault="002747E4" w:rsidP="00274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 (93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2747E4" w:rsidRPr="00192806" w14:paraId="3E71AC4D" w14:textId="77777777" w:rsidTr="002747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1" w:type="dxa"/>
            <w:vMerge/>
          </w:tcPr>
          <w:p w14:paraId="3409DCAC" w14:textId="77777777" w:rsidR="002747E4" w:rsidRPr="00192806" w:rsidRDefault="002747E4" w:rsidP="002747E4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</w:tcPr>
          <w:p w14:paraId="7963735E" w14:textId="77777777" w:rsidR="002747E4" w:rsidRPr="00192806" w:rsidRDefault="002747E4" w:rsidP="00274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/uncertain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</w:tcPr>
          <w:p w14:paraId="774DE8E3" w14:textId="492D9CF3" w:rsidR="002747E4" w:rsidRPr="00192806" w:rsidRDefault="002747E4" w:rsidP="00274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 (21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</w:tcPr>
          <w:p w14:paraId="02EC4388" w14:textId="1FB1C2C0" w:rsidR="002747E4" w:rsidRPr="00192806" w:rsidRDefault="002747E4" w:rsidP="00274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 (21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90" w:type="dxa"/>
            <w:tcBorders>
              <w:top w:val="nil"/>
              <w:bottom w:val="single" w:sz="4" w:space="0" w:color="auto"/>
            </w:tcBorders>
          </w:tcPr>
          <w:p w14:paraId="1300675A" w14:textId="55C1F5C3" w:rsidR="002747E4" w:rsidRPr="00192806" w:rsidRDefault="002747E4" w:rsidP="00274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18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99" w:type="dxa"/>
            <w:tcBorders>
              <w:top w:val="nil"/>
              <w:bottom w:val="single" w:sz="4" w:space="0" w:color="auto"/>
            </w:tcBorders>
          </w:tcPr>
          <w:p w14:paraId="11899B19" w14:textId="26387B5D" w:rsidR="002747E4" w:rsidRPr="00192806" w:rsidRDefault="002747E4" w:rsidP="00274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19</w:t>
            </w:r>
            <w:r w:rsidR="00BA16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</w:tcPr>
          <w:p w14:paraId="65FC7487" w14:textId="76624702" w:rsidR="002747E4" w:rsidRPr="00192806" w:rsidRDefault="002747E4" w:rsidP="00274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 (22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</w:tcPr>
          <w:p w14:paraId="210F5342" w14:textId="561763A9" w:rsidR="002747E4" w:rsidRPr="00192806" w:rsidRDefault="002747E4" w:rsidP="00274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10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</w:tcPr>
          <w:p w14:paraId="0336A9D6" w14:textId="5A572AAD" w:rsidR="002747E4" w:rsidRPr="00192806" w:rsidRDefault="002747E4" w:rsidP="00274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 (26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</w:tcPr>
          <w:p w14:paraId="631E2F63" w14:textId="5D0D1858" w:rsidR="002747E4" w:rsidRPr="00192806" w:rsidRDefault="002747E4" w:rsidP="00274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7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2747E4" w:rsidRPr="00192806" w14:paraId="1C7B75E6" w14:textId="77777777" w:rsidTr="00274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1" w:type="dxa"/>
            <w:vMerge w:val="restart"/>
          </w:tcPr>
          <w:p w14:paraId="29EBE4FC" w14:textId="4ED44C56" w:rsidR="002747E4" w:rsidRPr="00192806" w:rsidRDefault="002747E4" w:rsidP="002747E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 Can TB spread from animals to humans?</w:t>
            </w:r>
          </w:p>
        </w:tc>
        <w:tc>
          <w:tcPr>
            <w:tcW w:w="1680" w:type="dxa"/>
            <w:tcBorders>
              <w:top w:val="single" w:sz="4" w:space="0" w:color="auto"/>
              <w:bottom w:val="nil"/>
            </w:tcBorders>
          </w:tcPr>
          <w:p w14:paraId="59BC574F" w14:textId="77777777" w:rsidR="002747E4" w:rsidRPr="00192806" w:rsidRDefault="002747E4" w:rsidP="00274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</w:tcPr>
          <w:p w14:paraId="296E61A5" w14:textId="75EAFCA0" w:rsidR="002747E4" w:rsidRPr="00192806" w:rsidRDefault="002747E4" w:rsidP="00274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12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94" w:type="dxa"/>
            <w:tcBorders>
              <w:top w:val="single" w:sz="4" w:space="0" w:color="auto"/>
              <w:bottom w:val="nil"/>
            </w:tcBorders>
          </w:tcPr>
          <w:p w14:paraId="0AA4B8A8" w14:textId="0188EFEF" w:rsidR="002747E4" w:rsidRPr="00192806" w:rsidRDefault="002747E4" w:rsidP="00274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 (16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90" w:type="dxa"/>
            <w:tcBorders>
              <w:top w:val="single" w:sz="4" w:space="0" w:color="auto"/>
              <w:bottom w:val="nil"/>
            </w:tcBorders>
          </w:tcPr>
          <w:p w14:paraId="5806F11C" w14:textId="0CFE1BD9" w:rsidR="002747E4" w:rsidRPr="00192806" w:rsidRDefault="002747E4" w:rsidP="00274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20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99" w:type="dxa"/>
            <w:tcBorders>
              <w:top w:val="single" w:sz="4" w:space="0" w:color="auto"/>
              <w:bottom w:val="nil"/>
            </w:tcBorders>
          </w:tcPr>
          <w:p w14:paraId="1D5CAE4B" w14:textId="5FE15E2C" w:rsidR="002747E4" w:rsidRPr="00192806" w:rsidRDefault="002747E4" w:rsidP="00274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14</w:t>
            </w:r>
            <w:r w:rsidR="00BA16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96" w:type="dxa"/>
            <w:tcBorders>
              <w:top w:val="single" w:sz="4" w:space="0" w:color="auto"/>
              <w:bottom w:val="nil"/>
            </w:tcBorders>
          </w:tcPr>
          <w:p w14:paraId="4EDA602D" w14:textId="334B0B0B" w:rsidR="002747E4" w:rsidRPr="00192806" w:rsidRDefault="002747E4" w:rsidP="00274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12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94" w:type="dxa"/>
            <w:tcBorders>
              <w:top w:val="single" w:sz="4" w:space="0" w:color="auto"/>
              <w:bottom w:val="nil"/>
            </w:tcBorders>
          </w:tcPr>
          <w:p w14:paraId="2AA88A3F" w14:textId="5A6BDE94" w:rsidR="002747E4" w:rsidRPr="00192806" w:rsidRDefault="002747E4" w:rsidP="00274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24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</w:tcPr>
          <w:p w14:paraId="20F00A37" w14:textId="7095616A" w:rsidR="002747E4" w:rsidRPr="00192806" w:rsidRDefault="002747E4" w:rsidP="00274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15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</w:tcPr>
          <w:p w14:paraId="33C49568" w14:textId="47EDBF55" w:rsidR="002747E4" w:rsidRPr="00192806" w:rsidRDefault="002747E4" w:rsidP="00274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20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2747E4" w:rsidRPr="00192806" w14:paraId="0190F872" w14:textId="77777777" w:rsidTr="002747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1" w:type="dxa"/>
            <w:vMerge/>
          </w:tcPr>
          <w:p w14:paraId="4766AA28" w14:textId="77777777" w:rsidR="002747E4" w:rsidRPr="00192806" w:rsidRDefault="002747E4" w:rsidP="002747E4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</w:tcPr>
          <w:p w14:paraId="489AA3D0" w14:textId="77777777" w:rsidR="002747E4" w:rsidRPr="00192806" w:rsidRDefault="002747E4" w:rsidP="00274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</w:tcPr>
          <w:p w14:paraId="6F8B2FE3" w14:textId="52EA8AF9" w:rsidR="002747E4" w:rsidRPr="00192806" w:rsidRDefault="002747E4" w:rsidP="00274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 (88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</w:tcPr>
          <w:p w14:paraId="49B902B0" w14:textId="7D694F6E" w:rsidR="002747E4" w:rsidRPr="00192806" w:rsidRDefault="002747E4" w:rsidP="00274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 (84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90" w:type="dxa"/>
            <w:tcBorders>
              <w:top w:val="nil"/>
              <w:bottom w:val="single" w:sz="4" w:space="0" w:color="auto"/>
            </w:tcBorders>
          </w:tcPr>
          <w:p w14:paraId="41356F9F" w14:textId="0B7F1DCA" w:rsidR="002747E4" w:rsidRPr="00192806" w:rsidRDefault="002747E4" w:rsidP="00274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 (80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99" w:type="dxa"/>
            <w:tcBorders>
              <w:top w:val="nil"/>
              <w:bottom w:val="single" w:sz="4" w:space="0" w:color="auto"/>
            </w:tcBorders>
          </w:tcPr>
          <w:p w14:paraId="3A07FB0F" w14:textId="63E6B172" w:rsidR="002747E4" w:rsidRPr="00192806" w:rsidRDefault="002747E4" w:rsidP="00274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 (86</w:t>
            </w:r>
            <w:r w:rsidR="00BA16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</w:tcPr>
          <w:p w14:paraId="631A1BE1" w14:textId="60F36D73" w:rsidR="002747E4" w:rsidRPr="00192806" w:rsidRDefault="002747E4" w:rsidP="00274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8 (88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</w:tcPr>
          <w:p w14:paraId="7BAC5F9A" w14:textId="7746C235" w:rsidR="002747E4" w:rsidRPr="00192806" w:rsidRDefault="002747E4" w:rsidP="00274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 (76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</w:tcPr>
          <w:p w14:paraId="0C524494" w14:textId="2DC70A95" w:rsidR="002747E4" w:rsidRPr="00192806" w:rsidRDefault="002747E4" w:rsidP="00274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 (85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</w:tcPr>
          <w:p w14:paraId="4B1D8BBA" w14:textId="06D20B7B" w:rsidR="002747E4" w:rsidRPr="00192806" w:rsidRDefault="002747E4" w:rsidP="00274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 (80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2747E4" w:rsidRPr="00192806" w14:paraId="4FC871A2" w14:textId="77777777" w:rsidTr="00274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1" w:type="dxa"/>
            <w:vMerge w:val="restart"/>
          </w:tcPr>
          <w:p w14:paraId="3197CC10" w14:textId="790F956A" w:rsidR="002747E4" w:rsidRPr="00192806" w:rsidRDefault="002747E4" w:rsidP="002747E4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 Curable with medicine?</w:t>
            </w:r>
          </w:p>
        </w:tc>
        <w:tc>
          <w:tcPr>
            <w:tcW w:w="1680" w:type="dxa"/>
            <w:tcBorders>
              <w:top w:val="single" w:sz="4" w:space="0" w:color="auto"/>
              <w:bottom w:val="nil"/>
            </w:tcBorders>
          </w:tcPr>
          <w:p w14:paraId="277C4075" w14:textId="77777777" w:rsidR="002747E4" w:rsidRPr="00192806" w:rsidRDefault="002747E4" w:rsidP="00274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</w:tcPr>
          <w:p w14:paraId="64C181C9" w14:textId="0AE24E3F" w:rsidR="002747E4" w:rsidRPr="00192806" w:rsidRDefault="002747E4" w:rsidP="00274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7 (69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94" w:type="dxa"/>
            <w:tcBorders>
              <w:top w:val="single" w:sz="4" w:space="0" w:color="auto"/>
              <w:bottom w:val="nil"/>
            </w:tcBorders>
          </w:tcPr>
          <w:p w14:paraId="6E9CE3D5" w14:textId="4C192439" w:rsidR="002747E4" w:rsidRPr="00192806" w:rsidRDefault="002747E4" w:rsidP="00274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 (68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90" w:type="dxa"/>
            <w:tcBorders>
              <w:top w:val="single" w:sz="4" w:space="0" w:color="auto"/>
              <w:bottom w:val="nil"/>
            </w:tcBorders>
          </w:tcPr>
          <w:p w14:paraId="2A4A976F" w14:textId="26A68C93" w:rsidR="002747E4" w:rsidRPr="00192806" w:rsidRDefault="002747E4" w:rsidP="00274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 (71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99" w:type="dxa"/>
            <w:tcBorders>
              <w:top w:val="single" w:sz="4" w:space="0" w:color="auto"/>
              <w:bottom w:val="nil"/>
            </w:tcBorders>
          </w:tcPr>
          <w:p w14:paraId="0AA04183" w14:textId="24325F19" w:rsidR="002747E4" w:rsidRPr="00192806" w:rsidRDefault="002747E4" w:rsidP="00274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 (74</w:t>
            </w:r>
            <w:r w:rsidR="00BA16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96" w:type="dxa"/>
            <w:tcBorders>
              <w:top w:val="single" w:sz="4" w:space="0" w:color="auto"/>
              <w:bottom w:val="nil"/>
            </w:tcBorders>
          </w:tcPr>
          <w:p w14:paraId="6AEB7472" w14:textId="75BAC76A" w:rsidR="002747E4" w:rsidRPr="00192806" w:rsidRDefault="002747E4" w:rsidP="00274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 (69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94" w:type="dxa"/>
            <w:tcBorders>
              <w:top w:val="single" w:sz="4" w:space="0" w:color="auto"/>
              <w:bottom w:val="nil"/>
            </w:tcBorders>
          </w:tcPr>
          <w:p w14:paraId="65DF34D2" w14:textId="430F1ADE" w:rsidR="002747E4" w:rsidRPr="00192806" w:rsidRDefault="002747E4" w:rsidP="00274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 (71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</w:tcPr>
          <w:p w14:paraId="20ECD6CD" w14:textId="35867E6E" w:rsidR="002747E4" w:rsidRPr="00192806" w:rsidRDefault="002747E4" w:rsidP="00274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 (70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</w:tcPr>
          <w:p w14:paraId="38F9289A" w14:textId="03AD1C41" w:rsidR="002747E4" w:rsidRPr="00192806" w:rsidRDefault="002747E4" w:rsidP="00274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 (76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2747E4" w:rsidRPr="00192806" w14:paraId="0CA5DC97" w14:textId="77777777" w:rsidTr="002747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1" w:type="dxa"/>
            <w:vMerge/>
            <w:tcBorders>
              <w:bottom w:val="single" w:sz="4" w:space="0" w:color="auto"/>
            </w:tcBorders>
          </w:tcPr>
          <w:p w14:paraId="57BC41B2" w14:textId="77777777" w:rsidR="002747E4" w:rsidRPr="00192806" w:rsidRDefault="002747E4" w:rsidP="002747E4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</w:tcPr>
          <w:p w14:paraId="6C312E71" w14:textId="77777777" w:rsidR="002747E4" w:rsidRPr="00192806" w:rsidRDefault="002747E4" w:rsidP="00274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/uncertain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</w:tcPr>
          <w:p w14:paraId="35CF8AA8" w14:textId="26E08DEC" w:rsidR="002747E4" w:rsidRPr="00192806" w:rsidRDefault="002747E4" w:rsidP="00274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 (31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</w:tcPr>
          <w:p w14:paraId="76070E31" w14:textId="7B8F8E6C" w:rsidR="002747E4" w:rsidRPr="00192806" w:rsidRDefault="002747E4" w:rsidP="00274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 (32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90" w:type="dxa"/>
            <w:tcBorders>
              <w:top w:val="nil"/>
              <w:bottom w:val="single" w:sz="4" w:space="0" w:color="auto"/>
            </w:tcBorders>
          </w:tcPr>
          <w:p w14:paraId="4A16060A" w14:textId="5E6BB419" w:rsidR="002747E4" w:rsidRPr="00192806" w:rsidRDefault="002747E4" w:rsidP="00274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 (29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99" w:type="dxa"/>
            <w:tcBorders>
              <w:top w:val="nil"/>
              <w:bottom w:val="single" w:sz="4" w:space="0" w:color="auto"/>
            </w:tcBorders>
          </w:tcPr>
          <w:p w14:paraId="49F27783" w14:textId="3B76FF26" w:rsidR="002747E4" w:rsidRPr="00192806" w:rsidRDefault="002747E4" w:rsidP="00274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 (26</w:t>
            </w:r>
            <w:r w:rsidR="00BA16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</w:tcPr>
          <w:p w14:paraId="22F6252B" w14:textId="19812A44" w:rsidR="002747E4" w:rsidRPr="00192806" w:rsidRDefault="002747E4" w:rsidP="00274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 (31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</w:tcPr>
          <w:p w14:paraId="57FCADC6" w14:textId="2321985F" w:rsidR="002747E4" w:rsidRPr="00192806" w:rsidRDefault="002747E4" w:rsidP="00274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29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</w:tcPr>
          <w:p w14:paraId="7E8890F3" w14:textId="5ADF352C" w:rsidR="002747E4" w:rsidRPr="00192806" w:rsidRDefault="002747E4" w:rsidP="00274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 (30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</w:tcPr>
          <w:p w14:paraId="582DB229" w14:textId="4007CFD2" w:rsidR="002747E4" w:rsidRPr="00192806" w:rsidRDefault="002747E4" w:rsidP="00274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 (24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2747E4" w:rsidRPr="00192806" w14:paraId="5EFB779D" w14:textId="77777777" w:rsidTr="00274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1" w:type="dxa"/>
            <w:vMerge w:val="restart"/>
            <w:tcBorders>
              <w:top w:val="single" w:sz="4" w:space="0" w:color="auto"/>
              <w:bottom w:val="nil"/>
            </w:tcBorders>
          </w:tcPr>
          <w:p w14:paraId="520C31A5" w14:textId="504AF5D4" w:rsidR="002747E4" w:rsidRPr="00192806" w:rsidRDefault="002747E4" w:rsidP="002747E4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 Duration of ATT</w:t>
            </w:r>
          </w:p>
        </w:tc>
        <w:tc>
          <w:tcPr>
            <w:tcW w:w="1680" w:type="dxa"/>
            <w:tcBorders>
              <w:top w:val="single" w:sz="4" w:space="0" w:color="auto"/>
              <w:bottom w:val="nil"/>
            </w:tcBorders>
          </w:tcPr>
          <w:p w14:paraId="38D967E6" w14:textId="77777777" w:rsidR="002747E4" w:rsidRPr="00192806" w:rsidRDefault="002747E4" w:rsidP="002747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</w:tcPr>
          <w:p w14:paraId="0773BE0C" w14:textId="0FB151B5" w:rsidR="002747E4" w:rsidRPr="00192806" w:rsidRDefault="002747E4" w:rsidP="00274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 (40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94" w:type="dxa"/>
            <w:tcBorders>
              <w:top w:val="single" w:sz="4" w:space="0" w:color="auto"/>
              <w:bottom w:val="nil"/>
            </w:tcBorders>
          </w:tcPr>
          <w:p w14:paraId="7E4E7D84" w14:textId="4D57BEC5" w:rsidR="002747E4" w:rsidRPr="00192806" w:rsidRDefault="002747E4" w:rsidP="00274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 (29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90" w:type="dxa"/>
            <w:tcBorders>
              <w:top w:val="single" w:sz="4" w:space="0" w:color="auto"/>
              <w:bottom w:val="nil"/>
            </w:tcBorders>
          </w:tcPr>
          <w:p w14:paraId="326CB61C" w14:textId="64E914F9" w:rsidR="002747E4" w:rsidRPr="00192806" w:rsidRDefault="002747E4" w:rsidP="00274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 (31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99" w:type="dxa"/>
            <w:tcBorders>
              <w:top w:val="single" w:sz="4" w:space="0" w:color="auto"/>
              <w:bottom w:val="nil"/>
            </w:tcBorders>
          </w:tcPr>
          <w:p w14:paraId="0F932226" w14:textId="5F273011" w:rsidR="002747E4" w:rsidRPr="00192806" w:rsidRDefault="002747E4" w:rsidP="00274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 (42</w:t>
            </w:r>
            <w:r w:rsidR="00BA16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96" w:type="dxa"/>
            <w:tcBorders>
              <w:top w:val="single" w:sz="4" w:space="0" w:color="auto"/>
              <w:bottom w:val="nil"/>
            </w:tcBorders>
          </w:tcPr>
          <w:p w14:paraId="62C051B5" w14:textId="0B3F36D1" w:rsidR="002747E4" w:rsidRPr="00192806" w:rsidRDefault="002747E4" w:rsidP="00274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 (30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94" w:type="dxa"/>
            <w:tcBorders>
              <w:top w:val="single" w:sz="4" w:space="0" w:color="auto"/>
              <w:bottom w:val="nil"/>
            </w:tcBorders>
          </w:tcPr>
          <w:p w14:paraId="070B805F" w14:textId="06BC8847" w:rsidR="002747E4" w:rsidRPr="00192806" w:rsidRDefault="002747E4" w:rsidP="00274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 (62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</w:tcPr>
          <w:p w14:paraId="7A8C9C9A" w14:textId="09C4CF3B" w:rsidR="002747E4" w:rsidRPr="00192806" w:rsidRDefault="002747E4" w:rsidP="00274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 (33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</w:tcPr>
          <w:p w14:paraId="7F60C251" w14:textId="5E4ED031" w:rsidR="002747E4" w:rsidRPr="00192806" w:rsidRDefault="002747E4" w:rsidP="00274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 (41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2747E4" w:rsidRPr="008D0906" w14:paraId="4CABCAAB" w14:textId="77777777" w:rsidTr="002747E4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1" w:type="dxa"/>
            <w:vMerge/>
            <w:tcBorders>
              <w:top w:val="nil"/>
            </w:tcBorders>
          </w:tcPr>
          <w:p w14:paraId="7028A217" w14:textId="77777777" w:rsidR="002747E4" w:rsidRPr="00192806" w:rsidRDefault="002747E4" w:rsidP="002747E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</w:tcPr>
          <w:p w14:paraId="61DF4750" w14:textId="77777777" w:rsidR="002747E4" w:rsidRPr="00192806" w:rsidRDefault="002747E4" w:rsidP="00274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</w:tcPr>
          <w:p w14:paraId="4DBFA4C0" w14:textId="20983E5C" w:rsidR="002747E4" w:rsidRPr="00192806" w:rsidRDefault="002747E4" w:rsidP="00274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 (60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</w:tcPr>
          <w:p w14:paraId="4C2027AD" w14:textId="0B9D0C58" w:rsidR="002747E4" w:rsidRPr="00192806" w:rsidRDefault="002747E4" w:rsidP="00274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 (71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90" w:type="dxa"/>
            <w:tcBorders>
              <w:top w:val="nil"/>
              <w:bottom w:val="single" w:sz="4" w:space="0" w:color="auto"/>
            </w:tcBorders>
          </w:tcPr>
          <w:p w14:paraId="5420C4D1" w14:textId="22EF32EF" w:rsidR="002747E4" w:rsidRPr="00192806" w:rsidRDefault="002747E4" w:rsidP="00274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 (69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99" w:type="dxa"/>
            <w:tcBorders>
              <w:top w:val="nil"/>
              <w:bottom w:val="single" w:sz="4" w:space="0" w:color="auto"/>
            </w:tcBorders>
          </w:tcPr>
          <w:p w14:paraId="082B6550" w14:textId="4D81BFAF" w:rsidR="002747E4" w:rsidRPr="00192806" w:rsidRDefault="002747E4" w:rsidP="00274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 (58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</w:tcPr>
          <w:p w14:paraId="6D2D0DAC" w14:textId="05A373A5" w:rsidR="002747E4" w:rsidRPr="00192806" w:rsidRDefault="002747E4" w:rsidP="00274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 (70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</w:tcPr>
          <w:p w14:paraId="7472696E" w14:textId="6A9836F6" w:rsidR="002747E4" w:rsidRPr="00192806" w:rsidRDefault="002747E4" w:rsidP="00274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38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</w:tcPr>
          <w:p w14:paraId="10A4A45B" w14:textId="6C817A25" w:rsidR="002747E4" w:rsidRPr="00192806" w:rsidRDefault="002747E4" w:rsidP="00274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 (67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</w:tcPr>
          <w:p w14:paraId="1741E179" w14:textId="3E37C42B" w:rsidR="002747E4" w:rsidRPr="00192806" w:rsidRDefault="002747E4" w:rsidP="00274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 (59</w:t>
            </w:r>
            <w:r w:rsidR="008B75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</w:t>
            </w:r>
            <w:r w:rsidRPr="001928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</w:tbl>
    <w:p w14:paraId="09BE5B07" w14:textId="1B09A1B8" w:rsidR="006F3153" w:rsidRDefault="006F3153" w:rsidP="006F315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lang w:val="en-GB"/>
        </w:rPr>
      </w:pPr>
      <w:r w:rsidRPr="009F4002">
        <w:rPr>
          <w:rFonts w:ascii="Times New Roman" w:hAnsi="Times New Roman" w:cs="Times New Roman"/>
          <w:b/>
          <w:lang w:val="en-GB"/>
        </w:rPr>
        <w:t>Abbreviations:</w:t>
      </w:r>
      <w:r w:rsidRPr="00DD11E6">
        <w:rPr>
          <w:rFonts w:ascii="Times New Roman" w:hAnsi="Times New Roman" w:cs="Times New Roman"/>
          <w:lang w:val="en-GB"/>
        </w:rPr>
        <w:t xml:space="preserve"> TB, tuberculosis; HIV, </w:t>
      </w:r>
      <w:r w:rsidRPr="00DD11E6">
        <w:rPr>
          <w:rFonts w:ascii="Times New Roman" w:hAnsi="Times New Roman" w:cs="Times New Roman"/>
          <w:lang w:val="en-US"/>
        </w:rPr>
        <w:t>human immunodeficiency virus</w:t>
      </w:r>
      <w:r w:rsidRPr="00DD11E6">
        <w:rPr>
          <w:rFonts w:ascii="Times New Roman" w:hAnsi="Times New Roman" w:cs="Times New Roman"/>
          <w:lang w:val="en-GB"/>
        </w:rPr>
        <w:t xml:space="preserve">; RS, respiratory symptoms (coughing, productive cough, haemoptysis, shortness of breath, chest </w:t>
      </w:r>
      <w:r w:rsidR="00425BAC">
        <w:rPr>
          <w:rFonts w:ascii="Times New Roman" w:hAnsi="Times New Roman" w:cs="Times New Roman"/>
          <w:lang w:val="en-GB"/>
        </w:rPr>
        <w:t>pain); CS, constitutional</w:t>
      </w:r>
      <w:r w:rsidRPr="00DD11E6">
        <w:rPr>
          <w:rFonts w:ascii="Times New Roman" w:hAnsi="Times New Roman" w:cs="Times New Roman"/>
          <w:lang w:val="en-GB"/>
        </w:rPr>
        <w:t xml:space="preserve"> symptoms (fever, weight loss, night sweat, tiredness/fatigue, reduced</w:t>
      </w:r>
      <w:r w:rsidR="00342129">
        <w:rPr>
          <w:rFonts w:ascii="Times New Roman" w:hAnsi="Times New Roman" w:cs="Times New Roman"/>
          <w:lang w:val="en-GB"/>
        </w:rPr>
        <w:t xml:space="preserve"> appetite); </w:t>
      </w:r>
      <w:r w:rsidR="00A20150">
        <w:rPr>
          <w:rFonts w:ascii="Times New Roman" w:hAnsi="Times New Roman" w:cs="Times New Roman"/>
          <w:lang w:val="en-GB"/>
        </w:rPr>
        <w:t xml:space="preserve">EPTB, extrapulmonary tuberculosis; </w:t>
      </w:r>
      <w:r w:rsidR="00342129">
        <w:rPr>
          <w:rFonts w:ascii="Times New Roman" w:hAnsi="Times New Roman" w:cs="Times New Roman"/>
          <w:lang w:val="en-GB"/>
        </w:rPr>
        <w:t>ATT, antituberculosis</w:t>
      </w:r>
      <w:r w:rsidRPr="00DD11E6">
        <w:rPr>
          <w:rFonts w:ascii="Times New Roman" w:hAnsi="Times New Roman" w:cs="Times New Roman"/>
          <w:lang w:val="en-GB"/>
        </w:rPr>
        <w:t xml:space="preserve"> treatment</w:t>
      </w:r>
    </w:p>
    <w:p w14:paraId="0E1A4836" w14:textId="77777777" w:rsidR="00B5113C" w:rsidRPr="00DD11E6" w:rsidRDefault="00B5113C" w:rsidP="00B5113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lang w:val="en-GB"/>
        </w:rPr>
      </w:pPr>
      <w:r w:rsidRPr="00DD11E6">
        <w:rPr>
          <w:rFonts w:ascii="Times New Roman" w:hAnsi="Times New Roman" w:cs="Times New Roman"/>
          <w:vertAlign w:val="superscript"/>
          <w:lang w:val="en-GB"/>
        </w:rPr>
        <w:t>a</w:t>
      </w:r>
      <w:r w:rsidRPr="00DD11E6">
        <w:rPr>
          <w:rFonts w:ascii="Times New Roman" w:hAnsi="Times New Roman" w:cs="Times New Roman"/>
          <w:lang w:val="en-GB"/>
        </w:rPr>
        <w:t xml:space="preserve"> Patients with missing values excluded (n=1).</w:t>
      </w:r>
    </w:p>
    <w:p w14:paraId="215108F9" w14:textId="77777777" w:rsidR="00B5113C" w:rsidRPr="00DD11E6" w:rsidRDefault="00B5113C" w:rsidP="00B5113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lang w:val="en-GB"/>
        </w:rPr>
      </w:pPr>
      <w:r w:rsidRPr="00DD11E6">
        <w:rPr>
          <w:rFonts w:ascii="Times New Roman" w:hAnsi="Times New Roman" w:cs="Times New Roman"/>
          <w:vertAlign w:val="superscript"/>
          <w:lang w:val="en-GB"/>
        </w:rPr>
        <w:t xml:space="preserve">b </w:t>
      </w:r>
      <w:r w:rsidRPr="00DD11E6">
        <w:rPr>
          <w:rFonts w:ascii="Times New Roman" w:hAnsi="Times New Roman" w:cs="Times New Roman"/>
          <w:lang w:val="en-GB"/>
        </w:rPr>
        <w:t>Only patients ≥ 15 years</w:t>
      </w:r>
      <w:r>
        <w:rPr>
          <w:rFonts w:ascii="Times New Roman" w:hAnsi="Times New Roman" w:cs="Times New Roman"/>
          <w:lang w:val="en-GB"/>
        </w:rPr>
        <w:t xml:space="preserve"> (n=89)</w:t>
      </w:r>
      <w:r w:rsidRPr="00DD11E6">
        <w:rPr>
          <w:rFonts w:ascii="Times New Roman" w:hAnsi="Times New Roman" w:cs="Times New Roman"/>
          <w:lang w:val="en-GB"/>
        </w:rPr>
        <w:t>.</w:t>
      </w:r>
      <w:r>
        <w:rPr>
          <w:rFonts w:ascii="Times New Roman" w:hAnsi="Times New Roman" w:cs="Times New Roman"/>
          <w:lang w:val="en-GB"/>
        </w:rPr>
        <w:t xml:space="preserve"> </w:t>
      </w:r>
      <w:r w:rsidRPr="00DD11E6">
        <w:rPr>
          <w:rFonts w:ascii="Times New Roman" w:hAnsi="Times New Roman" w:cs="Times New Roman"/>
          <w:lang w:val="en-GB"/>
        </w:rPr>
        <w:t>Patients with missing values excluded (n=1).</w:t>
      </w:r>
    </w:p>
    <w:p w14:paraId="3CD20BA1" w14:textId="77777777" w:rsidR="00B5113C" w:rsidRDefault="00B5113C" w:rsidP="00B5113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lang w:val="en-GB"/>
        </w:rPr>
      </w:pPr>
      <w:r w:rsidRPr="00DD11E6">
        <w:rPr>
          <w:rFonts w:ascii="Times New Roman" w:hAnsi="Times New Roman" w:cs="Times New Roman"/>
          <w:vertAlign w:val="superscript"/>
          <w:lang w:val="en-GB"/>
        </w:rPr>
        <w:t xml:space="preserve">c </w:t>
      </w:r>
      <w:r>
        <w:rPr>
          <w:rFonts w:ascii="Times New Roman" w:hAnsi="Times New Roman" w:cs="Times New Roman"/>
          <w:lang w:val="en-GB"/>
        </w:rPr>
        <w:t xml:space="preserve">Only patients with known HIV status (n=99). </w:t>
      </w:r>
      <w:r w:rsidRPr="00DD11E6">
        <w:rPr>
          <w:rFonts w:ascii="Times New Roman" w:hAnsi="Times New Roman" w:cs="Times New Roman"/>
          <w:lang w:val="en-GB"/>
        </w:rPr>
        <w:t>Patients with missing values excluded (n=1).</w:t>
      </w:r>
    </w:p>
    <w:p w14:paraId="6114EACA" w14:textId="77777777" w:rsidR="00B5113C" w:rsidRPr="006F3153" w:rsidRDefault="00B5113C" w:rsidP="00B5113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vertAlign w:val="superscript"/>
          <w:lang w:val="en-GB"/>
        </w:rPr>
        <w:t xml:space="preserve">d </w:t>
      </w:r>
      <w:r w:rsidRPr="00DD11E6">
        <w:rPr>
          <w:rFonts w:ascii="Times New Roman" w:hAnsi="Times New Roman" w:cs="Times New Roman"/>
          <w:lang w:val="en-GB"/>
        </w:rPr>
        <w:t>Only patients ≥ 15 years</w:t>
      </w:r>
      <w:r>
        <w:rPr>
          <w:rFonts w:ascii="Times New Roman" w:hAnsi="Times New Roman" w:cs="Times New Roman"/>
          <w:lang w:val="en-GB"/>
        </w:rPr>
        <w:t xml:space="preserve"> (n=89)</w:t>
      </w:r>
      <w:r w:rsidRPr="00DD11E6">
        <w:rPr>
          <w:rFonts w:ascii="Times New Roman" w:hAnsi="Times New Roman" w:cs="Times New Roman"/>
          <w:lang w:val="en-GB"/>
        </w:rPr>
        <w:t>.</w:t>
      </w:r>
      <w:r>
        <w:rPr>
          <w:rFonts w:ascii="Times New Roman" w:hAnsi="Times New Roman" w:cs="Times New Roman"/>
          <w:lang w:val="en-GB"/>
        </w:rPr>
        <w:t xml:space="preserve"> </w:t>
      </w:r>
      <w:r w:rsidRPr="00DD11E6">
        <w:rPr>
          <w:rFonts w:ascii="Times New Roman" w:hAnsi="Times New Roman" w:cs="Times New Roman"/>
          <w:lang w:val="en-GB"/>
        </w:rPr>
        <w:t>Patients w</w:t>
      </w:r>
      <w:r>
        <w:rPr>
          <w:rFonts w:ascii="Times New Roman" w:hAnsi="Times New Roman" w:cs="Times New Roman"/>
          <w:lang w:val="en-GB"/>
        </w:rPr>
        <w:t>ith missing values excluded (n=2</w:t>
      </w:r>
      <w:r w:rsidRPr="00DD11E6">
        <w:rPr>
          <w:rFonts w:ascii="Times New Roman" w:hAnsi="Times New Roman" w:cs="Times New Roman"/>
          <w:lang w:val="en-GB"/>
        </w:rPr>
        <w:t>).</w:t>
      </w:r>
    </w:p>
    <w:p w14:paraId="694221FE" w14:textId="6AC6F8B9" w:rsidR="00425BAC" w:rsidRPr="00DD11E6" w:rsidRDefault="00425BAC" w:rsidP="006F315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lang w:val="en-GB"/>
        </w:rPr>
      </w:pPr>
      <w:r w:rsidRPr="00425BAC">
        <w:rPr>
          <w:rFonts w:ascii="Times New Roman" w:hAnsi="Times New Roman" w:cs="Times New Roman"/>
          <w:b/>
          <w:lang w:val="en-GB"/>
        </w:rPr>
        <w:t>Note</w:t>
      </w:r>
      <w:r>
        <w:rPr>
          <w:rFonts w:ascii="Times New Roman" w:hAnsi="Times New Roman" w:cs="Times New Roman"/>
          <w:b/>
          <w:lang w:val="en-GB"/>
        </w:rPr>
        <w:t xml:space="preserve">: </w:t>
      </w:r>
      <w:r w:rsidR="005E2471">
        <w:rPr>
          <w:rFonts w:ascii="Times New Roman" w:hAnsi="Times New Roman" w:cs="Times New Roman"/>
          <w:b/>
          <w:lang w:val="en-GB"/>
        </w:rPr>
        <w:t>Scoring system for c</w:t>
      </w:r>
      <w:r>
        <w:rPr>
          <w:rFonts w:ascii="Times New Roman" w:hAnsi="Times New Roman" w:cs="Times New Roman"/>
          <w:b/>
          <w:lang w:val="en-GB"/>
        </w:rPr>
        <w:t>alculating the TB knowledge score:</w:t>
      </w:r>
      <w:r>
        <w:rPr>
          <w:rFonts w:ascii="Times New Roman" w:hAnsi="Times New Roman" w:cs="Times New Roman"/>
          <w:lang w:val="en-GB"/>
        </w:rPr>
        <w:t xml:space="preserve"> Question 1, 4, 5, 6, 7: 1 point for each </w:t>
      </w:r>
      <w:r w:rsidR="00A20150">
        <w:rPr>
          <w:rFonts w:ascii="Times New Roman" w:hAnsi="Times New Roman" w:cs="Times New Roman"/>
          <w:lang w:val="en-GB"/>
        </w:rPr>
        <w:t>“</w:t>
      </w:r>
      <w:r>
        <w:rPr>
          <w:rFonts w:ascii="Times New Roman" w:hAnsi="Times New Roman" w:cs="Times New Roman"/>
          <w:lang w:val="en-GB"/>
        </w:rPr>
        <w:t>correct</w:t>
      </w:r>
      <w:r w:rsidR="00A20150">
        <w:rPr>
          <w:rFonts w:ascii="Times New Roman" w:hAnsi="Times New Roman" w:cs="Times New Roman"/>
          <w:lang w:val="en-GB"/>
        </w:rPr>
        <w:t>”</w:t>
      </w:r>
      <w:r>
        <w:rPr>
          <w:rFonts w:ascii="Times New Roman" w:hAnsi="Times New Roman" w:cs="Times New Roman"/>
          <w:lang w:val="en-GB"/>
        </w:rPr>
        <w:t xml:space="preserve"> answer; Question 2: 1 point if </w:t>
      </w:r>
      <w:r w:rsidR="00F64FD4">
        <w:rPr>
          <w:rFonts w:ascii="Times New Roman" w:hAnsi="Times New Roman" w:cs="Times New Roman"/>
          <w:lang w:val="en-GB"/>
        </w:rPr>
        <w:t>1</w:t>
      </w:r>
      <w:r>
        <w:rPr>
          <w:rFonts w:ascii="Times New Roman" w:hAnsi="Times New Roman" w:cs="Times New Roman"/>
          <w:lang w:val="en-GB"/>
        </w:rPr>
        <w:t xml:space="preserve"> of the following and 2 points </w:t>
      </w:r>
      <w:r w:rsidR="00F64FD4">
        <w:rPr>
          <w:rFonts w:ascii="Times New Roman" w:hAnsi="Times New Roman" w:cs="Times New Roman"/>
          <w:lang w:val="en-GB"/>
        </w:rPr>
        <w:t>if</w:t>
      </w:r>
      <w:r w:rsidR="00B41551">
        <w:rPr>
          <w:rFonts w:ascii="Times New Roman" w:hAnsi="Times New Roman" w:cs="Times New Roman"/>
          <w:lang w:val="en-GB"/>
        </w:rPr>
        <w:t xml:space="preserve"> </w:t>
      </w:r>
      <w:r w:rsidR="00F64FD4">
        <w:rPr>
          <w:rFonts w:ascii="Times New Roman" w:hAnsi="Times New Roman" w:cs="Times New Roman"/>
          <w:lang w:val="en-GB"/>
        </w:rPr>
        <w:t>≥2</w:t>
      </w:r>
      <w:r>
        <w:rPr>
          <w:rFonts w:ascii="Times New Roman" w:hAnsi="Times New Roman" w:cs="Times New Roman"/>
          <w:lang w:val="en-GB"/>
        </w:rPr>
        <w:t xml:space="preserve"> of the following - respiratory symptom(s)</w:t>
      </w:r>
      <w:r w:rsidR="00B4269B">
        <w:rPr>
          <w:rFonts w:ascii="Times New Roman" w:hAnsi="Times New Roman" w:cs="Times New Roman"/>
          <w:lang w:val="en-GB"/>
        </w:rPr>
        <w:t>,</w:t>
      </w:r>
      <w:r>
        <w:rPr>
          <w:rFonts w:ascii="Times New Roman" w:hAnsi="Times New Roman" w:cs="Times New Roman"/>
          <w:lang w:val="en-GB"/>
        </w:rPr>
        <w:t xml:space="preserve"> constitutional symptom(s)</w:t>
      </w:r>
      <w:r w:rsidR="00B4269B">
        <w:rPr>
          <w:rFonts w:ascii="Times New Roman" w:hAnsi="Times New Roman" w:cs="Times New Roman"/>
          <w:lang w:val="en-GB"/>
        </w:rPr>
        <w:t xml:space="preserve">, </w:t>
      </w:r>
      <w:r>
        <w:rPr>
          <w:rFonts w:ascii="Times New Roman" w:hAnsi="Times New Roman" w:cs="Times New Roman"/>
          <w:lang w:val="en-GB"/>
        </w:rPr>
        <w:t xml:space="preserve">other local symptom(s); Question 3: 1 point if answering lungs, 2 points if answering lungs and </w:t>
      </w:r>
      <w:r w:rsidR="00D100B6">
        <w:rPr>
          <w:rFonts w:ascii="Times New Roman" w:hAnsi="Times New Roman" w:cs="Times New Roman"/>
          <w:lang w:val="en-GB"/>
        </w:rPr>
        <w:t>another</w:t>
      </w:r>
      <w:r>
        <w:rPr>
          <w:rFonts w:ascii="Times New Roman" w:hAnsi="Times New Roman" w:cs="Times New Roman"/>
          <w:lang w:val="en-GB"/>
        </w:rPr>
        <w:t xml:space="preserve"> site. Maximum score was 9. </w:t>
      </w:r>
    </w:p>
    <w:p w14:paraId="7C3FA265" w14:textId="121B9C1C" w:rsidR="006F3153" w:rsidRPr="00E15B75" w:rsidRDefault="006F3153" w:rsidP="00E15B75">
      <w:pPr>
        <w:spacing w:line="480" w:lineRule="auto"/>
        <w:rPr>
          <w:rFonts w:ascii="Times New Roman" w:hAnsi="Times New Roman" w:cs="Times New Roman"/>
          <w:lang w:val="en-GB"/>
        </w:rPr>
      </w:pPr>
    </w:p>
    <w:sectPr w:rsidR="006F3153" w:rsidRPr="00E15B75" w:rsidSect="00414A8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4A82"/>
    <w:rsid w:val="00144756"/>
    <w:rsid w:val="00162C57"/>
    <w:rsid w:val="00192806"/>
    <w:rsid w:val="00207D38"/>
    <w:rsid w:val="002740A5"/>
    <w:rsid w:val="002747E4"/>
    <w:rsid w:val="002C71B2"/>
    <w:rsid w:val="00305825"/>
    <w:rsid w:val="00342129"/>
    <w:rsid w:val="00414A82"/>
    <w:rsid w:val="00425BAC"/>
    <w:rsid w:val="004754C1"/>
    <w:rsid w:val="00522CE7"/>
    <w:rsid w:val="00523807"/>
    <w:rsid w:val="00561C87"/>
    <w:rsid w:val="005E2471"/>
    <w:rsid w:val="00616BD5"/>
    <w:rsid w:val="00626A7F"/>
    <w:rsid w:val="006B0591"/>
    <w:rsid w:val="006F3153"/>
    <w:rsid w:val="00744FD0"/>
    <w:rsid w:val="007A74E8"/>
    <w:rsid w:val="00876EC0"/>
    <w:rsid w:val="00887514"/>
    <w:rsid w:val="008931E6"/>
    <w:rsid w:val="008B7580"/>
    <w:rsid w:val="008D0906"/>
    <w:rsid w:val="008F5DB4"/>
    <w:rsid w:val="00927412"/>
    <w:rsid w:val="00945881"/>
    <w:rsid w:val="009F4002"/>
    <w:rsid w:val="00A0551D"/>
    <w:rsid w:val="00A20150"/>
    <w:rsid w:val="00A53B38"/>
    <w:rsid w:val="00B325BC"/>
    <w:rsid w:val="00B41551"/>
    <w:rsid w:val="00B4269B"/>
    <w:rsid w:val="00B5113C"/>
    <w:rsid w:val="00B73EBA"/>
    <w:rsid w:val="00BA1606"/>
    <w:rsid w:val="00BA2702"/>
    <w:rsid w:val="00BE74E2"/>
    <w:rsid w:val="00C72C29"/>
    <w:rsid w:val="00D100B6"/>
    <w:rsid w:val="00E15B75"/>
    <w:rsid w:val="00E43FF1"/>
    <w:rsid w:val="00ED1646"/>
    <w:rsid w:val="00F1774A"/>
    <w:rsid w:val="00F24C36"/>
    <w:rsid w:val="00F25518"/>
    <w:rsid w:val="00F470A8"/>
    <w:rsid w:val="00F64FD4"/>
    <w:rsid w:val="00F95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3EB3A7"/>
  <w15:chartTrackingRefBased/>
  <w15:docId w15:val="{D7AFEFEA-4787-4CD6-9FB3-B93656396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4A82"/>
    <w:pPr>
      <w:spacing w:after="200" w:line="276" w:lineRule="auto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basedOn w:val="Standardskriftforavsnitt"/>
    <w:uiPriority w:val="99"/>
    <w:semiHidden/>
    <w:unhideWhenUsed/>
    <w:rsid w:val="00414A82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414A82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414A82"/>
    <w:rPr>
      <w:sz w:val="20"/>
      <w:szCs w:val="20"/>
    </w:rPr>
  </w:style>
  <w:style w:type="table" w:styleId="Vanligtabell2">
    <w:name w:val="Plain Table 2"/>
    <w:basedOn w:val="Vanligtabell"/>
    <w:uiPriority w:val="42"/>
    <w:rsid w:val="00414A8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obletekst">
    <w:name w:val="Balloon Text"/>
    <w:basedOn w:val="Normal"/>
    <w:link w:val="BobletekstTegn"/>
    <w:uiPriority w:val="99"/>
    <w:semiHidden/>
    <w:unhideWhenUsed/>
    <w:rsid w:val="00414A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414A82"/>
    <w:rPr>
      <w:rFonts w:ascii="Segoe UI" w:hAnsi="Segoe UI" w:cs="Segoe UI"/>
      <w:sz w:val="18"/>
      <w:szCs w:val="18"/>
    </w:rPr>
  </w:style>
  <w:style w:type="table" w:styleId="Tabellrutenett">
    <w:name w:val="Table Grid"/>
    <w:basedOn w:val="Vanligtabell"/>
    <w:uiPriority w:val="39"/>
    <w:rsid w:val="00414A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8F5DB4"/>
    <w:pPr>
      <w:ind w:left="720"/>
      <w:contextualSpacing/>
    </w:p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6B0591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6B059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65</Words>
  <Characters>2465</Characters>
  <Application>Microsoft Office Word</Application>
  <DocSecurity>0</DocSecurity>
  <Lines>20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Jørstad</dc:creator>
  <cp:keywords/>
  <dc:description/>
  <cp:lastModifiedBy>Melissa Davidsen Jørstad</cp:lastModifiedBy>
  <cp:revision>4</cp:revision>
  <dcterms:created xsi:type="dcterms:W3CDTF">2018-08-28T15:23:00Z</dcterms:created>
  <dcterms:modified xsi:type="dcterms:W3CDTF">2018-08-28T15:31:00Z</dcterms:modified>
</cp:coreProperties>
</file>